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45564" w14:textId="2CF653B0" w:rsidR="009271E1" w:rsidRDefault="009271E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5. </w:t>
      </w:r>
      <w:r>
        <w:rPr>
          <w:rFonts w:ascii="Times New Roman" w:hAnsi="Times New Roman" w:cs="Times New Roman"/>
          <w:sz w:val="24"/>
          <w:szCs w:val="24"/>
        </w:rPr>
        <w:t xml:space="preserve">Associations between </w:t>
      </w:r>
      <w:r w:rsidR="00787022">
        <w:rPr>
          <w:rFonts w:ascii="Times New Roman" w:hAnsi="Times New Roman" w:cs="Times New Roman"/>
          <w:sz w:val="24"/>
          <w:szCs w:val="24"/>
        </w:rPr>
        <w:t xml:space="preserve">accelerometer-derived sleep variables and </w:t>
      </w:r>
      <w:r>
        <w:rPr>
          <w:rFonts w:ascii="Times New Roman" w:hAnsi="Times New Roman" w:cs="Times New Roman"/>
          <w:sz w:val="24"/>
          <w:szCs w:val="24"/>
        </w:rPr>
        <w:t xml:space="preserve">self-reported sleep, pain/psychiatric </w:t>
      </w:r>
      <w:proofErr w:type="gramStart"/>
      <w:r>
        <w:rPr>
          <w:rFonts w:ascii="Times New Roman" w:hAnsi="Times New Roman" w:cs="Times New Roman"/>
          <w:sz w:val="24"/>
          <w:szCs w:val="24"/>
        </w:rPr>
        <w:t>symptom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physical activity, in the dystonia cohort</w:t>
      </w:r>
    </w:p>
    <w:tbl>
      <w:tblPr>
        <w:tblStyle w:val="TableGrid"/>
        <w:tblW w:w="15721" w:type="dxa"/>
        <w:tblInd w:w="-810" w:type="dxa"/>
        <w:tblLook w:val="04A0" w:firstRow="1" w:lastRow="0" w:firstColumn="1" w:lastColumn="0" w:noHBand="0" w:noVBand="1"/>
      </w:tblPr>
      <w:tblGrid>
        <w:gridCol w:w="1467"/>
        <w:gridCol w:w="1414"/>
        <w:gridCol w:w="1272"/>
        <w:gridCol w:w="1272"/>
        <w:gridCol w:w="1270"/>
        <w:gridCol w:w="1271"/>
        <w:gridCol w:w="1258"/>
        <w:gridCol w:w="1836"/>
        <w:gridCol w:w="1274"/>
        <w:gridCol w:w="1694"/>
        <w:gridCol w:w="1693"/>
      </w:tblGrid>
      <w:tr w:rsidR="009271E1" w:rsidRPr="009838CB" w14:paraId="509179FF" w14:textId="77777777" w:rsidTr="009271E1">
        <w:tc>
          <w:tcPr>
            <w:tcW w:w="14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58C118C" w14:textId="77777777" w:rsidR="009271E1" w:rsidRPr="009271E1" w:rsidRDefault="009271E1" w:rsidP="009024B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94861079"/>
            <w:r w:rsidRPr="009271E1">
              <w:rPr>
                <w:rFonts w:ascii="Times New Roman" w:hAnsi="Times New Roman" w:cs="Times New Roman"/>
                <w:sz w:val="18"/>
                <w:szCs w:val="18"/>
              </w:rPr>
              <w:br w:type="page"/>
            </w:r>
            <w:r w:rsidRPr="009271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eep variable</w:t>
            </w:r>
          </w:p>
        </w:tc>
        <w:tc>
          <w:tcPr>
            <w:tcW w:w="14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98A2D62" w14:textId="77777777" w:rsidR="009271E1" w:rsidRPr="009271E1" w:rsidRDefault="009271E1" w:rsidP="009024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71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eep onset</w:t>
            </w: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4FBD673" w14:textId="77777777" w:rsidR="009271E1" w:rsidRPr="009271E1" w:rsidRDefault="009271E1" w:rsidP="009024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71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ke time</w:t>
            </w: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C5EEF6B" w14:textId="77777777" w:rsidR="009271E1" w:rsidRPr="009271E1" w:rsidRDefault="009271E1" w:rsidP="009024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71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B</w:t>
            </w:r>
          </w:p>
        </w:tc>
        <w:tc>
          <w:tcPr>
            <w:tcW w:w="12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1139617" w14:textId="77777777" w:rsidR="009271E1" w:rsidRPr="009271E1" w:rsidRDefault="009271E1" w:rsidP="009024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71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ST</w:t>
            </w:r>
          </w:p>
        </w:tc>
        <w:tc>
          <w:tcPr>
            <w:tcW w:w="12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771CF5D" w14:textId="77777777" w:rsidR="009271E1" w:rsidRPr="009271E1" w:rsidRDefault="009271E1" w:rsidP="009024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71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</w:t>
            </w:r>
          </w:p>
          <w:p w14:paraId="642D08E9" w14:textId="77777777" w:rsidR="009271E1" w:rsidRPr="009271E1" w:rsidRDefault="009271E1" w:rsidP="009024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EBBC2AA" w14:textId="77777777" w:rsidR="009271E1" w:rsidRPr="009271E1" w:rsidRDefault="009271E1" w:rsidP="009024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71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SO</w:t>
            </w:r>
          </w:p>
        </w:tc>
        <w:tc>
          <w:tcPr>
            <w:tcW w:w="18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427BC6F" w14:textId="77777777" w:rsidR="009271E1" w:rsidRPr="009271E1" w:rsidRDefault="009271E1" w:rsidP="009024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71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nocturnal awakenings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374F5DF" w14:textId="77777777" w:rsidR="009271E1" w:rsidRPr="009271E1" w:rsidRDefault="009271E1" w:rsidP="009024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71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waking naps</w:t>
            </w:r>
          </w:p>
        </w:tc>
        <w:tc>
          <w:tcPr>
            <w:tcW w:w="16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909361E" w14:textId="77777777" w:rsidR="009271E1" w:rsidRPr="009271E1" w:rsidRDefault="009271E1" w:rsidP="009024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71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ration of daytime naps</w:t>
            </w:r>
          </w:p>
        </w:tc>
        <w:tc>
          <w:tcPr>
            <w:tcW w:w="16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16DE906" w14:textId="77777777" w:rsidR="009271E1" w:rsidRPr="009271E1" w:rsidRDefault="009271E1" w:rsidP="009024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71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ration of longest sleep bout</w:t>
            </w:r>
          </w:p>
        </w:tc>
      </w:tr>
      <w:tr w:rsidR="009271E1" w:rsidRPr="009838CB" w14:paraId="49BAF26E" w14:textId="77777777" w:rsidTr="009271E1">
        <w:tc>
          <w:tcPr>
            <w:tcW w:w="1467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</w:tcPr>
          <w:p w14:paraId="4CCDA662" w14:textId="067DF682" w:rsidR="009271E1" w:rsidRPr="009271E1" w:rsidRDefault="009271E1" w:rsidP="009024B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71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eep symptoms</w:t>
            </w:r>
          </w:p>
        </w:tc>
        <w:tc>
          <w:tcPr>
            <w:tcW w:w="1414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</w:tcPr>
          <w:p w14:paraId="0874C922" w14:textId="77777777" w:rsidR="009271E1" w:rsidRPr="009271E1" w:rsidRDefault="009271E1" w:rsidP="009024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</w:tcPr>
          <w:p w14:paraId="0354D46E" w14:textId="77777777" w:rsidR="009271E1" w:rsidRPr="009271E1" w:rsidRDefault="009271E1" w:rsidP="009024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</w:tcPr>
          <w:p w14:paraId="6866207A" w14:textId="77777777" w:rsidR="009271E1" w:rsidRPr="009271E1" w:rsidRDefault="009271E1" w:rsidP="009024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</w:tcPr>
          <w:p w14:paraId="30F8E215" w14:textId="77777777" w:rsidR="009271E1" w:rsidRPr="009271E1" w:rsidRDefault="009271E1" w:rsidP="009024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</w:tcPr>
          <w:p w14:paraId="5706107A" w14:textId="77777777" w:rsidR="009271E1" w:rsidRPr="009271E1" w:rsidRDefault="009271E1" w:rsidP="009024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8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</w:tcPr>
          <w:p w14:paraId="1EB2F1C9" w14:textId="77777777" w:rsidR="009271E1" w:rsidRPr="009271E1" w:rsidRDefault="009271E1" w:rsidP="009024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</w:tcPr>
          <w:p w14:paraId="51F28136" w14:textId="77777777" w:rsidR="009271E1" w:rsidRPr="009271E1" w:rsidRDefault="009271E1" w:rsidP="009024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</w:tcPr>
          <w:p w14:paraId="5F53E29C" w14:textId="77777777" w:rsidR="009271E1" w:rsidRPr="009271E1" w:rsidRDefault="009271E1" w:rsidP="009024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4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</w:tcPr>
          <w:p w14:paraId="30296D63" w14:textId="77777777" w:rsidR="009271E1" w:rsidRPr="009271E1" w:rsidRDefault="009271E1" w:rsidP="009024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</w:tcPr>
          <w:p w14:paraId="40564C53" w14:textId="77777777" w:rsidR="009271E1" w:rsidRPr="009271E1" w:rsidRDefault="009271E1" w:rsidP="009024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72F7C" w:rsidRPr="009838CB" w14:paraId="52A3CC4A" w14:textId="77777777" w:rsidTr="009271E1">
        <w:tc>
          <w:tcPr>
            <w:tcW w:w="1467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</w:tcPr>
          <w:p w14:paraId="78021E46" w14:textId="49F1B4A5" w:rsidR="00972F7C" w:rsidRPr="009271E1" w:rsidRDefault="00972F7C" w:rsidP="00972F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1E1">
              <w:rPr>
                <w:rFonts w:ascii="Times New Roman" w:hAnsi="Times New Roman" w:cs="Times New Roman"/>
                <w:sz w:val="18"/>
                <w:szCs w:val="18"/>
              </w:rPr>
              <w:t>Sleep duration</w:t>
            </w:r>
          </w:p>
        </w:tc>
        <w:tc>
          <w:tcPr>
            <w:tcW w:w="1414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</w:tcPr>
          <w:p w14:paraId="08F28048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-0.19</w:t>
            </w:r>
          </w:p>
          <w:p w14:paraId="5A2FFCE2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[-0.32, -0.06]</w:t>
            </w:r>
          </w:p>
          <w:p w14:paraId="41BB39F8" w14:textId="7E0542D0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(0.00367</w:t>
            </w:r>
          </w:p>
        </w:tc>
        <w:tc>
          <w:tcPr>
            <w:tcW w:w="1272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</w:tcPr>
          <w:p w14:paraId="1ACE9DD0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94</w:t>
            </w:r>
          </w:p>
          <w:p w14:paraId="03890424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0.07, 0.32]</w:t>
            </w:r>
          </w:p>
          <w:p w14:paraId="434FFBA7" w14:textId="3A7088CF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0.0029)</w:t>
            </w:r>
          </w:p>
        </w:tc>
        <w:tc>
          <w:tcPr>
            <w:tcW w:w="1272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</w:tcPr>
          <w:p w14:paraId="6A290FD5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58</w:t>
            </w:r>
          </w:p>
          <w:p w14:paraId="4451403C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0.24, 0.48]</w:t>
            </w:r>
          </w:p>
          <w:p w14:paraId="245A7F9B" w14:textId="7C1A202D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2.54e-08)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</w:tcPr>
          <w:p w14:paraId="76BC9A63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28</w:t>
            </w:r>
          </w:p>
          <w:p w14:paraId="3C7BC0E6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0.18, 0.28]</w:t>
            </w:r>
          </w:p>
          <w:p w14:paraId="5D97AC61" w14:textId="72A417FC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&lt;2e-16)</w:t>
            </w:r>
          </w:p>
        </w:tc>
        <w:tc>
          <w:tcPr>
            <w:tcW w:w="1271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</w:tcPr>
          <w:p w14:paraId="550D2CB4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  <w:p w14:paraId="7578CC28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[-0.08, 0.17]</w:t>
            </w:r>
          </w:p>
          <w:p w14:paraId="230AF9E5" w14:textId="363D0169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(0.47)</w:t>
            </w:r>
          </w:p>
        </w:tc>
        <w:tc>
          <w:tcPr>
            <w:tcW w:w="1258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</w:tcPr>
          <w:p w14:paraId="0DDA6750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  <w:p w14:paraId="0EBA26A2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[-0.05, 0.2]</w:t>
            </w:r>
          </w:p>
          <w:p w14:paraId="6E66C1BA" w14:textId="1668BBAB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(0.23)</w:t>
            </w:r>
          </w:p>
        </w:tc>
        <w:tc>
          <w:tcPr>
            <w:tcW w:w="1836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</w:tcPr>
          <w:p w14:paraId="182FF34F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96</w:t>
            </w:r>
          </w:p>
          <w:p w14:paraId="0295D2FA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0.18, 0.42]</w:t>
            </w:r>
          </w:p>
          <w:p w14:paraId="0F30AD83" w14:textId="48CB79EA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2.06e-06)</w:t>
            </w:r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</w:tcPr>
          <w:p w14:paraId="41C41559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  <w:p w14:paraId="1A73D897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[-0.23, 0.02]</w:t>
            </w:r>
          </w:p>
          <w:p w14:paraId="23F090D6" w14:textId="6948E9DA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  <w:tc>
          <w:tcPr>
            <w:tcW w:w="1694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</w:tcPr>
          <w:p w14:paraId="13A1B589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96</w:t>
            </w:r>
          </w:p>
          <w:p w14:paraId="3DBE1127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[-0.22, 0.03]</w:t>
            </w:r>
          </w:p>
          <w:p w14:paraId="2294EADB" w14:textId="3FA4CA7A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(0.1338)</w:t>
            </w:r>
          </w:p>
        </w:tc>
        <w:tc>
          <w:tcPr>
            <w:tcW w:w="1693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</w:tcPr>
          <w:p w14:paraId="6C0CC966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89</w:t>
            </w:r>
          </w:p>
          <w:p w14:paraId="41974F15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0.06, 0.32]</w:t>
            </w:r>
          </w:p>
          <w:p w14:paraId="72055BE8" w14:textId="64C1AA60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0.0039)</w:t>
            </w:r>
          </w:p>
        </w:tc>
      </w:tr>
      <w:tr w:rsidR="00972F7C" w:rsidRPr="009838CB" w14:paraId="4F5B4B12" w14:textId="77777777" w:rsidTr="009271E1">
        <w:tc>
          <w:tcPr>
            <w:tcW w:w="14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E11A35" w14:textId="5757CF3D" w:rsidR="00972F7C" w:rsidRPr="009271E1" w:rsidRDefault="00972F7C" w:rsidP="00972F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1E1">
              <w:rPr>
                <w:rFonts w:ascii="Times New Roman" w:hAnsi="Times New Roman" w:cs="Times New Roman"/>
                <w:sz w:val="18"/>
                <w:szCs w:val="18"/>
              </w:rPr>
              <w:t>Snoring</w:t>
            </w:r>
          </w:p>
        </w:tc>
        <w:tc>
          <w:tcPr>
            <w:tcW w:w="14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C7F98E6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  <w:p w14:paraId="7619A21E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[-0.15, 0.11]</w:t>
            </w:r>
          </w:p>
          <w:p w14:paraId="56AC2774" w14:textId="506D4EC3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(0.77)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0EB7F3F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  <w:p w14:paraId="257D7705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[-0.1, 0.17]</w:t>
            </w:r>
          </w:p>
          <w:p w14:paraId="2C1960DB" w14:textId="594BBA34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(0.60)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09E8960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  <w:p w14:paraId="6D090B4D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[-0.08, 0.18]</w:t>
            </w:r>
          </w:p>
          <w:p w14:paraId="7FED826D" w14:textId="0F038A9A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(0.467)</w:t>
            </w:r>
          </w:p>
        </w:tc>
        <w:tc>
          <w:tcPr>
            <w:tcW w:w="12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4B415DF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  <w:p w14:paraId="2BB7D91D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[-0.04, 0.07]</w:t>
            </w:r>
          </w:p>
          <w:p w14:paraId="108EB712" w14:textId="471103DA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(0.61)</w:t>
            </w:r>
          </w:p>
        </w:tc>
        <w:tc>
          <w:tcPr>
            <w:tcW w:w="12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57C663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-0.063</w:t>
            </w:r>
          </w:p>
          <w:p w14:paraId="0062A719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[-0.19, 0.07]</w:t>
            </w:r>
          </w:p>
          <w:p w14:paraId="4CA2D6DD" w14:textId="63B12978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(0.33)</w:t>
            </w:r>
          </w:p>
        </w:tc>
        <w:tc>
          <w:tcPr>
            <w:tcW w:w="125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5242827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  <w:p w14:paraId="47253ECD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[-0.04, 0.22]</w:t>
            </w:r>
          </w:p>
          <w:p w14:paraId="2C2F982E" w14:textId="7AE7281E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(0.15)</w:t>
            </w:r>
          </w:p>
        </w:tc>
        <w:tc>
          <w:tcPr>
            <w:tcW w:w="18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F2FAB2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  <w:p w14:paraId="49882FD1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[-0.12, 0.14]</w:t>
            </w:r>
          </w:p>
          <w:p w14:paraId="1FC5AA62" w14:textId="089F44C3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(0.903)</w:t>
            </w:r>
          </w:p>
        </w:tc>
        <w:tc>
          <w:tcPr>
            <w:tcW w:w="12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70A004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-0.029</w:t>
            </w:r>
          </w:p>
          <w:p w14:paraId="5DB7A5A6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[-0.15, 0.10]</w:t>
            </w:r>
          </w:p>
          <w:p w14:paraId="42279FAC" w14:textId="695AB63B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(0.65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AF75BF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</w:p>
          <w:p w14:paraId="6E44D954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[-0.15, 0.1]</w:t>
            </w:r>
          </w:p>
          <w:p w14:paraId="2CF45CE5" w14:textId="62526D84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(0.718)</w:t>
            </w:r>
          </w:p>
        </w:tc>
        <w:tc>
          <w:tcPr>
            <w:tcW w:w="1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F6C597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  <w:p w14:paraId="4C0704F3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[-0.11, 0.16]</w:t>
            </w:r>
          </w:p>
          <w:p w14:paraId="0FD73D67" w14:textId="4455C8FA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(0.722)</w:t>
            </w:r>
          </w:p>
        </w:tc>
      </w:tr>
      <w:tr w:rsidR="00972F7C" w:rsidRPr="009838CB" w14:paraId="7567A0CC" w14:textId="77777777" w:rsidTr="009271E1">
        <w:tc>
          <w:tcPr>
            <w:tcW w:w="14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5BC348" w14:textId="06FC8FD0" w:rsidR="00972F7C" w:rsidRPr="009271E1" w:rsidRDefault="00972F7C" w:rsidP="00972F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1E1">
              <w:rPr>
                <w:rFonts w:ascii="Times New Roman" w:hAnsi="Times New Roman" w:cs="Times New Roman"/>
                <w:sz w:val="18"/>
                <w:szCs w:val="18"/>
              </w:rPr>
              <w:t>Daytime sleepiness</w:t>
            </w:r>
          </w:p>
        </w:tc>
        <w:tc>
          <w:tcPr>
            <w:tcW w:w="14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5553D4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  <w:p w14:paraId="327DC1CF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[-0.11, 0.14]</w:t>
            </w:r>
          </w:p>
          <w:p w14:paraId="43A2E656" w14:textId="1D80FB3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(0.81)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9D45EE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  <w:p w14:paraId="3E9085B7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[-0.11, 0.14]</w:t>
            </w:r>
          </w:p>
          <w:p w14:paraId="7BEE52C6" w14:textId="4966978B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(0.83)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01A23EF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  <w:p w14:paraId="05E130D0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[-0.13, 0.13]</w:t>
            </w:r>
          </w:p>
          <w:p w14:paraId="3C081149" w14:textId="2B1A5CC1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(0.967)</w:t>
            </w:r>
          </w:p>
        </w:tc>
        <w:tc>
          <w:tcPr>
            <w:tcW w:w="12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CA0CE9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-0.021</w:t>
            </w:r>
          </w:p>
          <w:p w14:paraId="545DF510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[-0.07, 0.03]</w:t>
            </w:r>
          </w:p>
          <w:p w14:paraId="3C334646" w14:textId="338F41AA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(0.406)</w:t>
            </w:r>
          </w:p>
        </w:tc>
        <w:tc>
          <w:tcPr>
            <w:tcW w:w="12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45AA074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  <w:p w14:paraId="03CA668C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[-0.09, 0.16]</w:t>
            </w:r>
          </w:p>
          <w:p w14:paraId="10D7C2DB" w14:textId="06CCCBA0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(0.61)</w:t>
            </w:r>
          </w:p>
        </w:tc>
        <w:tc>
          <w:tcPr>
            <w:tcW w:w="125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5E64C17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-0.034</w:t>
            </w:r>
          </w:p>
          <w:p w14:paraId="4F0202B8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[-0.16, 0.09]</w:t>
            </w:r>
          </w:p>
          <w:p w14:paraId="159093F7" w14:textId="1B2F2A0F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(0.59)</w:t>
            </w:r>
          </w:p>
        </w:tc>
        <w:tc>
          <w:tcPr>
            <w:tcW w:w="18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5ABC5C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-0.058</w:t>
            </w:r>
          </w:p>
          <w:p w14:paraId="5EF8CE4A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[-0.18, 0.07]</w:t>
            </w:r>
          </w:p>
          <w:p w14:paraId="407463C1" w14:textId="0A0EE7EB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(0.356)</w:t>
            </w:r>
          </w:p>
        </w:tc>
        <w:tc>
          <w:tcPr>
            <w:tcW w:w="12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90566B1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  <w:p w14:paraId="3F416F0A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[-0.06, 0.19]</w:t>
            </w:r>
          </w:p>
          <w:p w14:paraId="68529380" w14:textId="4C4DAB33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(0.28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C044BC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  <w:p w14:paraId="1E19CE85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[-0.01, 0.24]</w:t>
            </w:r>
          </w:p>
          <w:p w14:paraId="299AD978" w14:textId="5F147F35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(0.0693)</w:t>
            </w:r>
          </w:p>
        </w:tc>
        <w:tc>
          <w:tcPr>
            <w:tcW w:w="1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076D70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0.116</w:t>
            </w:r>
          </w:p>
          <w:p w14:paraId="35FE2EA4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[-0.01, 0.24]</w:t>
            </w:r>
          </w:p>
          <w:p w14:paraId="2DB78B4C" w14:textId="735011F5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(0.072)</w:t>
            </w:r>
          </w:p>
        </w:tc>
      </w:tr>
      <w:tr w:rsidR="00972F7C" w:rsidRPr="009838CB" w14:paraId="2D93D210" w14:textId="77777777" w:rsidTr="009271E1">
        <w:tc>
          <w:tcPr>
            <w:tcW w:w="14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390A92C" w14:textId="5B9739EA" w:rsidR="00972F7C" w:rsidRPr="009271E1" w:rsidRDefault="00972F7C" w:rsidP="00972F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1E1">
              <w:rPr>
                <w:rFonts w:ascii="Times New Roman" w:hAnsi="Times New Roman" w:cs="Times New Roman"/>
                <w:sz w:val="18"/>
                <w:szCs w:val="18"/>
              </w:rPr>
              <w:t>Chronotype</w:t>
            </w:r>
          </w:p>
        </w:tc>
        <w:tc>
          <w:tcPr>
            <w:tcW w:w="14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A4FA70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48</w:t>
            </w:r>
          </w:p>
          <w:p w14:paraId="67286550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0.22, 0.47]</w:t>
            </w:r>
          </w:p>
          <w:p w14:paraId="27276851" w14:textId="13C3AAF9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.31e-07)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C26113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73</w:t>
            </w:r>
          </w:p>
          <w:p w14:paraId="5A12FA01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0.04, 0.31]</w:t>
            </w:r>
          </w:p>
          <w:p w14:paraId="39E8221F" w14:textId="250DEBFB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0.0105)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9494617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186</w:t>
            </w:r>
          </w:p>
          <w:p w14:paraId="7B12BC5D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0.32, -0.05]</w:t>
            </w:r>
          </w:p>
          <w:p w14:paraId="2CB2598A" w14:textId="18D13E1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0.0061)</w:t>
            </w:r>
          </w:p>
        </w:tc>
        <w:tc>
          <w:tcPr>
            <w:tcW w:w="12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DFE455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-0.067</w:t>
            </w:r>
          </w:p>
          <w:p w14:paraId="61473F1C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[-0.12, -0.01]</w:t>
            </w:r>
          </w:p>
          <w:p w14:paraId="1DB07E91" w14:textId="054CF1CA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2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1BBB30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  <w:p w14:paraId="28E8D650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[-0.07, 0.19]</w:t>
            </w:r>
          </w:p>
          <w:p w14:paraId="0C71277C" w14:textId="0772858C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(0.406)</w:t>
            </w:r>
          </w:p>
        </w:tc>
        <w:tc>
          <w:tcPr>
            <w:tcW w:w="125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B035A9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-0.099</w:t>
            </w:r>
          </w:p>
          <w:p w14:paraId="6A07628B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[-0.23, 0.03]</w:t>
            </w:r>
          </w:p>
          <w:p w14:paraId="690342F4" w14:textId="385C59A5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(0.14)</w:t>
            </w:r>
          </w:p>
        </w:tc>
        <w:tc>
          <w:tcPr>
            <w:tcW w:w="18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646324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-0.097</w:t>
            </w:r>
          </w:p>
          <w:p w14:paraId="293C341F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[-0.23, 0.03]</w:t>
            </w:r>
          </w:p>
          <w:p w14:paraId="353D926F" w14:textId="05A84D2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(0.141)</w:t>
            </w:r>
          </w:p>
        </w:tc>
        <w:tc>
          <w:tcPr>
            <w:tcW w:w="12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035C53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  <w:p w14:paraId="1FF9AFB3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[-0.02, 0.24]</w:t>
            </w:r>
          </w:p>
          <w:p w14:paraId="5626C9EA" w14:textId="48D62DCF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8BE887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0.122</w:t>
            </w:r>
          </w:p>
          <w:p w14:paraId="15646A13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[-0.01, 0.25]</w:t>
            </w:r>
          </w:p>
          <w:p w14:paraId="6F676A84" w14:textId="48460503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(0.0671)</w:t>
            </w:r>
          </w:p>
        </w:tc>
        <w:tc>
          <w:tcPr>
            <w:tcW w:w="1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70BFB4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-0.111</w:t>
            </w:r>
          </w:p>
          <w:p w14:paraId="44772226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[-0.24, 0.02]</w:t>
            </w:r>
          </w:p>
          <w:p w14:paraId="5DC6C581" w14:textId="2965E9C4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(0.103)</w:t>
            </w:r>
          </w:p>
        </w:tc>
      </w:tr>
      <w:tr w:rsidR="00972F7C" w:rsidRPr="009838CB" w14:paraId="2CC36B32" w14:textId="77777777" w:rsidTr="00972F7C">
        <w:trPr>
          <w:trHeight w:val="502"/>
        </w:trPr>
        <w:tc>
          <w:tcPr>
            <w:tcW w:w="146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1AEE6E61" w14:textId="3FAB3A29" w:rsidR="00972F7C" w:rsidRPr="009271E1" w:rsidRDefault="00972F7C" w:rsidP="00972F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1E1">
              <w:rPr>
                <w:rFonts w:ascii="Times New Roman" w:hAnsi="Times New Roman" w:cs="Times New Roman"/>
                <w:sz w:val="18"/>
                <w:szCs w:val="18"/>
              </w:rPr>
              <w:t>Insomnia</w:t>
            </w:r>
          </w:p>
        </w:tc>
        <w:tc>
          <w:tcPr>
            <w:tcW w:w="141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519C6C69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73</w:t>
            </w:r>
          </w:p>
          <w:p w14:paraId="78F7DAF9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0.05, 0.3]</w:t>
            </w:r>
          </w:p>
          <w:p w14:paraId="50835A0E" w14:textId="579872B3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0.00721)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3D908D99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  <w:p w14:paraId="6D94E97E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[-0.05, 0.21]</w:t>
            </w:r>
          </w:p>
          <w:p w14:paraId="3337F155" w14:textId="04CE687C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(0.21)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5A36BFA9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-0.092</w:t>
            </w:r>
          </w:p>
          <w:p w14:paraId="0163AC1C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[-0.22, 0.04]</w:t>
            </w:r>
          </w:p>
          <w:p w14:paraId="3E7F600F" w14:textId="67CE6F5B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(0.156)</w:t>
            </w:r>
          </w:p>
        </w:tc>
        <w:tc>
          <w:tcPr>
            <w:tcW w:w="127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222683AB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-0.069</w:t>
            </w:r>
          </w:p>
          <w:p w14:paraId="3A95F53D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[-0.12, -0.02]</w:t>
            </w:r>
          </w:p>
          <w:p w14:paraId="737D4387" w14:textId="25EDEEE4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(0.007)</w:t>
            </w:r>
          </w:p>
        </w:tc>
        <w:tc>
          <w:tcPr>
            <w:tcW w:w="127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76D1D561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-0.083</w:t>
            </w:r>
          </w:p>
          <w:p w14:paraId="6AF3DB01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[-0.21, 0.04]</w:t>
            </w:r>
          </w:p>
          <w:p w14:paraId="565AD5E3" w14:textId="28259D71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(0.192)</w:t>
            </w:r>
          </w:p>
        </w:tc>
        <w:tc>
          <w:tcPr>
            <w:tcW w:w="125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4A1CD7CC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  <w:p w14:paraId="4F8F9808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[-0.08, 0.17]</w:t>
            </w:r>
          </w:p>
          <w:p w14:paraId="0848AF88" w14:textId="52C84C76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(0.47)</w:t>
            </w:r>
          </w:p>
        </w:tc>
        <w:tc>
          <w:tcPr>
            <w:tcW w:w="183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13A92494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141</w:t>
            </w:r>
          </w:p>
          <w:p w14:paraId="5AED1037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-0.26, -0.02]</w:t>
            </w:r>
          </w:p>
          <w:p w14:paraId="394B8C4D" w14:textId="5393EEA3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0.0242)</w:t>
            </w:r>
          </w:p>
        </w:tc>
        <w:tc>
          <w:tcPr>
            <w:tcW w:w="127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69D13ECE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29</w:t>
            </w:r>
          </w:p>
          <w:p w14:paraId="1B635528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0.11, 0.35]</w:t>
            </w:r>
          </w:p>
          <w:p w14:paraId="637D8B0C" w14:textId="4CC69DB9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0.000108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0A1999D0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35</w:t>
            </w:r>
          </w:p>
          <w:p w14:paraId="132E77A3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0.11, 0.36]</w:t>
            </w:r>
          </w:p>
          <w:p w14:paraId="76B80F40" w14:textId="78B06F18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0.00016)</w:t>
            </w:r>
          </w:p>
        </w:tc>
        <w:tc>
          <w:tcPr>
            <w:tcW w:w="16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3B4A599B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  <w:p w14:paraId="2E5C5272" w14:textId="77777777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[-0.04, 0.21]</w:t>
            </w:r>
          </w:p>
          <w:p w14:paraId="11E8D86C" w14:textId="26D3AFAA" w:rsidR="00972F7C" w:rsidRPr="00972F7C" w:rsidRDefault="00972F7C" w:rsidP="00972F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7C">
              <w:rPr>
                <w:rFonts w:ascii="Times New Roman" w:hAnsi="Times New Roman" w:cs="Times New Roman"/>
                <w:sz w:val="16"/>
                <w:szCs w:val="16"/>
              </w:rPr>
              <w:t>(0.2)</w:t>
            </w:r>
          </w:p>
        </w:tc>
      </w:tr>
      <w:tr w:rsidR="009271E1" w:rsidRPr="009838CB" w14:paraId="5AC9B567" w14:textId="77777777" w:rsidTr="008F5B62"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AB1218" w14:textId="72280098" w:rsidR="009271E1" w:rsidRPr="009271E1" w:rsidRDefault="009271E1" w:rsidP="009271E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71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in/psychiatric diagnoses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E1E569" w14:textId="77777777" w:rsidR="009271E1" w:rsidRPr="009271E1" w:rsidRDefault="009271E1" w:rsidP="009271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2A9395" w14:textId="77777777" w:rsidR="009271E1" w:rsidRPr="009271E1" w:rsidRDefault="009271E1" w:rsidP="00927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C9BF1" w14:textId="77777777" w:rsidR="009271E1" w:rsidRPr="009271E1" w:rsidRDefault="009271E1" w:rsidP="00927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A713BC" w14:textId="77777777" w:rsidR="009271E1" w:rsidRPr="009271E1" w:rsidRDefault="009271E1" w:rsidP="009271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D136C" w14:textId="77777777" w:rsidR="009271E1" w:rsidRPr="009271E1" w:rsidRDefault="009271E1" w:rsidP="00927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CF0774" w14:textId="77777777" w:rsidR="009271E1" w:rsidRPr="009271E1" w:rsidRDefault="009271E1" w:rsidP="00927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5DB239" w14:textId="77777777" w:rsidR="009271E1" w:rsidRPr="009271E1" w:rsidRDefault="009271E1" w:rsidP="00927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8B20AD" w14:textId="77777777" w:rsidR="009271E1" w:rsidRPr="009271E1" w:rsidRDefault="009271E1" w:rsidP="009271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1833D" w14:textId="77777777" w:rsidR="009271E1" w:rsidRPr="009271E1" w:rsidRDefault="009271E1" w:rsidP="009271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C46E57" w14:textId="77777777" w:rsidR="009271E1" w:rsidRPr="009271E1" w:rsidRDefault="009271E1" w:rsidP="00927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4D33" w:rsidRPr="009838CB" w14:paraId="4FBCF76F" w14:textId="77777777" w:rsidTr="008F5B62">
        <w:tc>
          <w:tcPr>
            <w:tcW w:w="146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4C61F8AD" w14:textId="6B5E1D55" w:rsidR="00724D33" w:rsidRPr="009271E1" w:rsidRDefault="00724D33" w:rsidP="00724D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1E1">
              <w:rPr>
                <w:rFonts w:ascii="Times New Roman" w:hAnsi="Times New Roman" w:cs="Times New Roman"/>
                <w:sz w:val="18"/>
                <w:szCs w:val="18"/>
              </w:rPr>
              <w:t>Pain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45F8A233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-0.036</w:t>
            </w:r>
          </w:p>
          <w:p w14:paraId="6E735524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[-0.17, 0.09]</w:t>
            </w:r>
          </w:p>
          <w:p w14:paraId="658DDF36" w14:textId="59964561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(0.58)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4B22CC96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-0.027</w:t>
            </w:r>
          </w:p>
          <w:p w14:paraId="110F829E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[-0.16, 0.10]</w:t>
            </w:r>
          </w:p>
          <w:p w14:paraId="0EB8F6B5" w14:textId="1B129EFF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(0.68)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346A6DEF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  <w:p w14:paraId="720846BC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[-0.12, 0.14]</w:t>
            </w:r>
          </w:p>
          <w:p w14:paraId="428E7D21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(0.9)</w:t>
            </w:r>
          </w:p>
          <w:p w14:paraId="68DD3A4B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498D161B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  <w:p w14:paraId="4495DAA8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[-0.12, 0.14]</w:t>
            </w:r>
          </w:p>
          <w:p w14:paraId="0A124676" w14:textId="43F2387F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(0.92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2500C583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  <w:p w14:paraId="29A5FEF2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[-0.15, 0.11]</w:t>
            </w:r>
          </w:p>
          <w:p w14:paraId="7A25CFF7" w14:textId="603240E9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(0.76)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7523053F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  <w:p w14:paraId="5B8D4816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[-0.12, 0.13]</w:t>
            </w:r>
          </w:p>
          <w:p w14:paraId="17A8324A" w14:textId="56134AAF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(0.96)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4ED08AB4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  <w:p w14:paraId="3166003F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[-0.11, 0.15]</w:t>
            </w:r>
          </w:p>
          <w:p w14:paraId="2A9E0897" w14:textId="31243719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(0.75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3D342B8F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  <w:p w14:paraId="1577EC1C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[-0.05, 0.2]</w:t>
            </w:r>
          </w:p>
          <w:p w14:paraId="0BBC5C2E" w14:textId="34A9BBE0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(0.24)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087ACBF2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  <w:p w14:paraId="69EEBAE2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[0, 0.26]</w:t>
            </w:r>
          </w:p>
          <w:p w14:paraId="54290396" w14:textId="0684643F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30A3B7B8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  <w:p w14:paraId="13CBEC7B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[-0.12, 0.14]</w:t>
            </w:r>
          </w:p>
          <w:p w14:paraId="447B7825" w14:textId="113BEDF9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(0.92)</w:t>
            </w:r>
          </w:p>
        </w:tc>
      </w:tr>
      <w:tr w:rsidR="00724D33" w:rsidRPr="009838CB" w14:paraId="329BAD3A" w14:textId="77777777" w:rsidTr="009271E1">
        <w:tc>
          <w:tcPr>
            <w:tcW w:w="14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BBEABB" w14:textId="722F47AE" w:rsidR="00724D33" w:rsidRPr="009271E1" w:rsidRDefault="00724D33" w:rsidP="00724D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1E1">
              <w:rPr>
                <w:rFonts w:ascii="Times New Roman" w:hAnsi="Times New Roman" w:cs="Times New Roman"/>
                <w:sz w:val="18"/>
                <w:szCs w:val="18"/>
              </w:rPr>
              <w:t>Psychiatric diagnosis</w:t>
            </w:r>
          </w:p>
        </w:tc>
        <w:tc>
          <w:tcPr>
            <w:tcW w:w="14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7A8700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  <w:p w14:paraId="3199B530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[-0.01, 0.25]</w:t>
            </w:r>
          </w:p>
          <w:p w14:paraId="6828FB2C" w14:textId="70C8B00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C06E324" w14:textId="77777777" w:rsidR="00724D33" w:rsidRPr="00724D33" w:rsidRDefault="00724D33" w:rsidP="00724D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  <w:p w14:paraId="7F4490F9" w14:textId="77777777" w:rsidR="00724D33" w:rsidRPr="00724D33" w:rsidRDefault="00724D33" w:rsidP="00724D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[-0.13, 0.12]</w:t>
            </w:r>
          </w:p>
          <w:p w14:paraId="0738AEEA" w14:textId="047AA9CE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(0.94)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61CD19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-0.121</w:t>
            </w:r>
          </w:p>
          <w:p w14:paraId="12060988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[-0.25, 0.01]</w:t>
            </w:r>
          </w:p>
          <w:p w14:paraId="249AF803" w14:textId="0CA86AE5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  <w:tc>
          <w:tcPr>
            <w:tcW w:w="12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6CDE80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-0.098</w:t>
            </w:r>
          </w:p>
          <w:p w14:paraId="35A0AB0B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[-0.23, 0.03]</w:t>
            </w:r>
          </w:p>
          <w:p w14:paraId="68295CFC" w14:textId="6FCE96F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(0.14)</w:t>
            </w:r>
          </w:p>
        </w:tc>
        <w:tc>
          <w:tcPr>
            <w:tcW w:w="12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1BD274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  <w:p w14:paraId="0965805D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[-0.09, 0.16]</w:t>
            </w:r>
          </w:p>
          <w:p w14:paraId="15E11DD8" w14:textId="15FA298F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(0.56)</w:t>
            </w:r>
          </w:p>
        </w:tc>
        <w:tc>
          <w:tcPr>
            <w:tcW w:w="125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05A724C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-0.063</w:t>
            </w:r>
          </w:p>
          <w:p w14:paraId="78DF94F0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[-0.19, 0.06]</w:t>
            </w:r>
          </w:p>
          <w:p w14:paraId="7842A954" w14:textId="3461B865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(0.32)</w:t>
            </w:r>
          </w:p>
        </w:tc>
        <w:tc>
          <w:tcPr>
            <w:tcW w:w="18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87D6A3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-0.113</w:t>
            </w:r>
          </w:p>
          <w:p w14:paraId="4441E655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[-0.24, 0.01]</w:t>
            </w:r>
          </w:p>
          <w:p w14:paraId="3066EEC2" w14:textId="2F2E30C8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  <w:tc>
          <w:tcPr>
            <w:tcW w:w="12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9BBD1BD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01</w:t>
            </w:r>
          </w:p>
          <w:p w14:paraId="456A23D7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0.08, 0.32]</w:t>
            </w:r>
          </w:p>
          <w:p w14:paraId="77E24A09" w14:textId="13EDC354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0.00131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CEF715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2</w:t>
            </w:r>
          </w:p>
          <w:p w14:paraId="7EE9B91E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0.1, 0.34]</w:t>
            </w:r>
          </w:p>
          <w:p w14:paraId="3F3F3900" w14:textId="676FA19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0.000437)</w:t>
            </w:r>
          </w:p>
        </w:tc>
        <w:tc>
          <w:tcPr>
            <w:tcW w:w="1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F5FC4A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-0.098</w:t>
            </w:r>
          </w:p>
          <w:p w14:paraId="1ADCAE07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[-0.23, 0.03]</w:t>
            </w:r>
          </w:p>
          <w:p w14:paraId="777A870B" w14:textId="1F0D01DC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(0.135)</w:t>
            </w:r>
          </w:p>
        </w:tc>
      </w:tr>
      <w:tr w:rsidR="00724D33" w:rsidRPr="009838CB" w14:paraId="69ACEEEA" w14:textId="77777777" w:rsidTr="004112A7">
        <w:tc>
          <w:tcPr>
            <w:tcW w:w="146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59434501" w14:textId="1A2CFB2A" w:rsidR="00724D33" w:rsidRPr="009271E1" w:rsidRDefault="00724D33" w:rsidP="00724D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1E1">
              <w:rPr>
                <w:rFonts w:ascii="Times New Roman" w:hAnsi="Times New Roman" w:cs="Times New Roman"/>
                <w:sz w:val="18"/>
                <w:szCs w:val="18"/>
              </w:rPr>
              <w:t>Psychiatric symptom</w:t>
            </w:r>
          </w:p>
        </w:tc>
        <w:tc>
          <w:tcPr>
            <w:tcW w:w="141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7ED3C285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  <w:p w14:paraId="1CDA71BD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[-0.06, 0.2]</w:t>
            </w:r>
          </w:p>
          <w:p w14:paraId="04BB1241" w14:textId="034A183C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(0.29)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5BEF8AEC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  <w:p w14:paraId="0FB15814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[-0.15, 0.11]</w:t>
            </w:r>
          </w:p>
          <w:p w14:paraId="17B807C1" w14:textId="218CB0AA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(0.73)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28D18F6B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-0.086</w:t>
            </w:r>
          </w:p>
          <w:p w14:paraId="0A77C155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[-0.21, 0.04]</w:t>
            </w:r>
          </w:p>
          <w:p w14:paraId="0A0E3D2D" w14:textId="2F409BF8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(0.185)</w:t>
            </w:r>
          </w:p>
        </w:tc>
        <w:tc>
          <w:tcPr>
            <w:tcW w:w="127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55676100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-0.104</w:t>
            </w:r>
          </w:p>
          <w:p w14:paraId="7A012DEA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[-0.23, 0.02]</w:t>
            </w:r>
          </w:p>
          <w:p w14:paraId="5F4D9474" w14:textId="1A4B5FF3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(0.11)</w:t>
            </w:r>
          </w:p>
        </w:tc>
        <w:tc>
          <w:tcPr>
            <w:tcW w:w="127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7115E3FD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-0.093</w:t>
            </w:r>
          </w:p>
          <w:p w14:paraId="6FD866A8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[-0.22, 0.03]</w:t>
            </w:r>
          </w:p>
          <w:p w14:paraId="3E450D51" w14:textId="5BE71DB6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(0.14)</w:t>
            </w:r>
          </w:p>
        </w:tc>
        <w:tc>
          <w:tcPr>
            <w:tcW w:w="125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5A8541EE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  <w:p w14:paraId="453F3DC6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[-0.06, 0.19]</w:t>
            </w:r>
          </w:p>
          <w:p w14:paraId="7A1CBAD5" w14:textId="2631A781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(0.32)</w:t>
            </w:r>
          </w:p>
        </w:tc>
        <w:tc>
          <w:tcPr>
            <w:tcW w:w="183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762B1727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-0.073</w:t>
            </w:r>
          </w:p>
          <w:p w14:paraId="6E2429C7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[-0.2, 0.05]</w:t>
            </w:r>
          </w:p>
          <w:p w14:paraId="3B38787D" w14:textId="7C63A5CF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(0.243)</w:t>
            </w:r>
          </w:p>
        </w:tc>
        <w:tc>
          <w:tcPr>
            <w:tcW w:w="127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5872A456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  <w:p w14:paraId="411762FD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[0.01, 0.24]</w:t>
            </w:r>
          </w:p>
          <w:p w14:paraId="007317AD" w14:textId="393D6565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(0.071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37881979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  <w:p w14:paraId="7B460507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[-0.06, 0.19]</w:t>
            </w:r>
          </w:p>
          <w:p w14:paraId="5A5FE72B" w14:textId="483BE816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(0.33)</w:t>
            </w:r>
          </w:p>
        </w:tc>
        <w:tc>
          <w:tcPr>
            <w:tcW w:w="16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5E049F9F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-0.104</w:t>
            </w:r>
          </w:p>
          <w:p w14:paraId="726C6E33" w14:textId="77777777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[-0.23, 0.02]</w:t>
            </w:r>
          </w:p>
          <w:p w14:paraId="2C34339E" w14:textId="44CC99C1" w:rsidR="00724D33" w:rsidRPr="00724D33" w:rsidRDefault="00724D33" w:rsidP="00724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D33">
              <w:rPr>
                <w:rFonts w:ascii="Times New Roman" w:hAnsi="Times New Roman" w:cs="Times New Roman"/>
                <w:sz w:val="16"/>
                <w:szCs w:val="16"/>
              </w:rPr>
              <w:t>(0.11)</w:t>
            </w:r>
          </w:p>
        </w:tc>
      </w:tr>
      <w:tr w:rsidR="009271E1" w:rsidRPr="009838CB" w14:paraId="23AEDA9E" w14:textId="77777777" w:rsidTr="004112A7"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AAB2A1" w14:textId="5F72992F" w:rsidR="009271E1" w:rsidRPr="009271E1" w:rsidRDefault="009271E1" w:rsidP="009271E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71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ysical activity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93A84D" w14:textId="77777777" w:rsidR="009271E1" w:rsidRPr="009271E1" w:rsidRDefault="009271E1" w:rsidP="009271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AC5556" w14:textId="77777777" w:rsidR="009271E1" w:rsidRPr="009271E1" w:rsidRDefault="009271E1" w:rsidP="00927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528308" w14:textId="77777777" w:rsidR="009271E1" w:rsidRPr="009271E1" w:rsidRDefault="009271E1" w:rsidP="00927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79ABFD" w14:textId="77777777" w:rsidR="009271E1" w:rsidRPr="009271E1" w:rsidRDefault="009271E1" w:rsidP="009271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C7D9D6" w14:textId="77777777" w:rsidR="009271E1" w:rsidRPr="009271E1" w:rsidRDefault="009271E1" w:rsidP="00927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FCA0CF" w14:textId="77777777" w:rsidR="009271E1" w:rsidRPr="009271E1" w:rsidRDefault="009271E1" w:rsidP="00927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B21CA4" w14:textId="77777777" w:rsidR="009271E1" w:rsidRPr="009271E1" w:rsidRDefault="009271E1" w:rsidP="00927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016139" w14:textId="77777777" w:rsidR="009271E1" w:rsidRPr="009271E1" w:rsidRDefault="009271E1" w:rsidP="009271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FB908A" w14:textId="77777777" w:rsidR="009271E1" w:rsidRPr="009271E1" w:rsidRDefault="009271E1" w:rsidP="009271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E4C6E3" w14:textId="77777777" w:rsidR="009271E1" w:rsidRPr="009271E1" w:rsidRDefault="009271E1" w:rsidP="00927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04AA6" w:rsidRPr="009838CB" w14:paraId="6B169D17" w14:textId="77777777" w:rsidTr="004112A7">
        <w:tc>
          <w:tcPr>
            <w:tcW w:w="146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0F1D6E10" w14:textId="4EE409B1" w:rsidR="00A04AA6" w:rsidRPr="009271E1" w:rsidRDefault="00A04AA6" w:rsidP="00A04A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1E1">
              <w:rPr>
                <w:rFonts w:ascii="Times New Roman" w:hAnsi="Times New Roman" w:cs="Times New Roman"/>
                <w:sz w:val="18"/>
                <w:szCs w:val="18"/>
              </w:rPr>
              <w:t>Overall physical activity (mg)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77E2BE12" w14:textId="77777777" w:rsidR="00A04AA6" w:rsidRPr="00FB454E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454E">
              <w:rPr>
                <w:rFonts w:ascii="Times New Roman" w:hAnsi="Times New Roman" w:cs="Times New Roman"/>
                <w:sz w:val="16"/>
                <w:szCs w:val="16"/>
              </w:rPr>
              <w:t>-0.083</w:t>
            </w:r>
          </w:p>
          <w:p w14:paraId="50A2B8E4" w14:textId="77777777" w:rsidR="00A04AA6" w:rsidRPr="00FB454E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454E">
              <w:rPr>
                <w:rFonts w:ascii="Times New Roman" w:hAnsi="Times New Roman" w:cs="Times New Roman"/>
                <w:sz w:val="16"/>
                <w:szCs w:val="16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FB454E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Pr="00FB454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7714108F" w14:textId="0D9BE284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454E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  <w:r w:rsidRPr="00FB454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2B28519C" w14:textId="77777777" w:rsidR="00A04AA6" w:rsidRPr="008E5B98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B98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  <w:p w14:paraId="44CF92C1" w14:textId="77777777" w:rsidR="00A04AA6" w:rsidRPr="008E5B98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B98">
              <w:rPr>
                <w:rFonts w:ascii="Times New Roman" w:hAnsi="Times New Roman" w:cs="Times New Roman"/>
                <w:sz w:val="16"/>
                <w:szCs w:val="16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8E5B98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]</w:t>
            </w:r>
          </w:p>
          <w:p w14:paraId="57CC395B" w14:textId="6A3DE215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5B98">
              <w:rPr>
                <w:rFonts w:ascii="Times New Roman" w:hAnsi="Times New Roman" w:cs="Times New Roman"/>
                <w:sz w:val="16"/>
                <w:szCs w:val="16"/>
              </w:rPr>
              <w:t>(0.00429)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0C8010FF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9</w:t>
            </w:r>
          </w:p>
          <w:p w14:paraId="2818BC70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-0.15, 0.11]</w:t>
            </w:r>
          </w:p>
          <w:p w14:paraId="50C13831" w14:textId="5801D832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78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18343C74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9</w:t>
            </w:r>
          </w:p>
          <w:p w14:paraId="26FFFFD0" w14:textId="77777777" w:rsidR="00A04AA6" w:rsidRPr="00647384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-0.15, 0.11]</w:t>
            </w:r>
          </w:p>
          <w:p w14:paraId="1F958B5E" w14:textId="4605A7F4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7384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79</w:t>
            </w:r>
            <w:r w:rsidRPr="0064738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0FCC5567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  <w:p w14:paraId="2CF51C66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-0.12, 0.14]</w:t>
            </w:r>
          </w:p>
          <w:p w14:paraId="47104746" w14:textId="524F2F93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852)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4A3AA961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  <w:p w14:paraId="4780B951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-0.13, 0.13]</w:t>
            </w:r>
          </w:p>
          <w:p w14:paraId="568B3620" w14:textId="3052326A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98)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26C30C0C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</w:p>
          <w:p w14:paraId="23B1F756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-0.14, 0.11]</w:t>
            </w:r>
          </w:p>
          <w:p w14:paraId="35A84078" w14:textId="7D6A62F3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818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702EB131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389</w:t>
            </w:r>
          </w:p>
          <w:p w14:paraId="4A50A2E8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-0.50, -0.27]</w:t>
            </w:r>
          </w:p>
          <w:p w14:paraId="12BE0314" w14:textId="12866CBC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6254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22e-1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6869E0D5" w14:textId="77777777" w:rsidR="00A04AA6" w:rsidRPr="00ED4C52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372</w:t>
            </w:r>
          </w:p>
          <w:p w14:paraId="40E32D63" w14:textId="77777777" w:rsidR="00A04AA6" w:rsidRPr="00ED4C52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-0.49, -0.25]</w:t>
            </w:r>
          </w:p>
          <w:p w14:paraId="1E88D4AF" w14:textId="6650F8EB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4C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087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96e-09</w:t>
            </w:r>
            <w:r w:rsidRPr="00ED4C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4456DBCC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83</w:t>
            </w:r>
          </w:p>
          <w:p w14:paraId="533AECA3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-0.21, 0.05]</w:t>
            </w:r>
          </w:p>
          <w:p w14:paraId="0253FCD1" w14:textId="169506A7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212)</w:t>
            </w:r>
          </w:p>
        </w:tc>
      </w:tr>
      <w:tr w:rsidR="00A04AA6" w:rsidRPr="009838CB" w14:paraId="665C62AD" w14:textId="77777777" w:rsidTr="009271E1">
        <w:tc>
          <w:tcPr>
            <w:tcW w:w="14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219274" w14:textId="7B6FFB29" w:rsidR="00A04AA6" w:rsidRPr="009271E1" w:rsidRDefault="00A04AA6" w:rsidP="00A04A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1E1">
              <w:rPr>
                <w:rFonts w:ascii="Times New Roman" w:hAnsi="Times New Roman" w:cs="Times New Roman"/>
                <w:sz w:val="18"/>
                <w:szCs w:val="18"/>
              </w:rPr>
              <w:t>Daytime acceleration (mg)</w:t>
            </w:r>
          </w:p>
        </w:tc>
        <w:tc>
          <w:tcPr>
            <w:tcW w:w="14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EBB239E" w14:textId="77777777" w:rsidR="00A04AA6" w:rsidRPr="00270965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211</w:t>
            </w:r>
          </w:p>
          <w:p w14:paraId="7C5244AE" w14:textId="77777777" w:rsidR="00A04AA6" w:rsidRPr="00270965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-0.34, -0.08]</w:t>
            </w:r>
          </w:p>
          <w:p w14:paraId="69FC69DE" w14:textId="7B21B0B5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09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27</w:t>
            </w:r>
            <w:r w:rsidRPr="002709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520C4E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36</w:t>
            </w:r>
          </w:p>
          <w:p w14:paraId="0EAEE31B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-0.17, 0.09]</w:t>
            </w:r>
          </w:p>
          <w:p w14:paraId="13766210" w14:textId="664B4352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58)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490A2B" w14:textId="77777777" w:rsidR="00A04AA6" w:rsidRPr="00337C92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7C92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0017D663" w14:textId="77777777" w:rsidR="00A04AA6" w:rsidRPr="00337C92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7C92">
              <w:rPr>
                <w:rFonts w:ascii="Times New Roman" w:hAnsi="Times New Roman" w:cs="Times New Roman"/>
                <w:sz w:val="16"/>
                <w:szCs w:val="16"/>
              </w:rPr>
              <w:t>[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</w:t>
            </w:r>
            <w:r w:rsidRPr="00337C92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37C9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3F9CAF51" w14:textId="2D88415F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7C92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12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09A9E17" w14:textId="77777777" w:rsidR="00A04AA6" w:rsidRPr="0071282E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82E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  <w:p w14:paraId="56AFB0D8" w14:textId="77777777" w:rsidR="00A04AA6" w:rsidRPr="0071282E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82E">
              <w:rPr>
                <w:rFonts w:ascii="Times New Roman" w:hAnsi="Times New Roman" w:cs="Times New Roman"/>
                <w:sz w:val="16"/>
                <w:szCs w:val="16"/>
              </w:rPr>
              <w:t>[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</w:t>
            </w:r>
            <w:r w:rsidRPr="0071282E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71282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78FE9668" w14:textId="2D203C2A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1282E">
              <w:rPr>
                <w:rFonts w:ascii="Times New Roman" w:hAnsi="Times New Roman" w:cs="Times New Roman"/>
                <w:sz w:val="16"/>
                <w:szCs w:val="16"/>
              </w:rPr>
              <w:t>(0.0108)</w:t>
            </w:r>
          </w:p>
        </w:tc>
        <w:tc>
          <w:tcPr>
            <w:tcW w:w="12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AB22ED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  <w:p w14:paraId="2E67C2E1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-0.05, 0.2]</w:t>
            </w:r>
          </w:p>
          <w:p w14:paraId="59DD07C5" w14:textId="5DABF0FA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246)</w:t>
            </w:r>
          </w:p>
        </w:tc>
        <w:tc>
          <w:tcPr>
            <w:tcW w:w="125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3D10E5" w14:textId="77777777" w:rsidR="00A04AA6" w:rsidRPr="00E972D6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  <w:p w14:paraId="7BBDDD81" w14:textId="77777777" w:rsidR="00A04AA6" w:rsidRPr="00E972D6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-0.14, 0.12]</w:t>
            </w:r>
          </w:p>
          <w:p w14:paraId="0F7FF14D" w14:textId="3DE7A689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72D6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76</w:t>
            </w:r>
            <w:r w:rsidRPr="00E972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49B4B08" w14:textId="77777777" w:rsidR="00A04AA6" w:rsidRPr="002C7632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7632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  <w:p w14:paraId="349A6752" w14:textId="77777777" w:rsidR="00A04AA6" w:rsidRPr="002C7632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7632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  <w:r w:rsidRPr="002C7632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Pr="002C763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3A58DD8E" w14:textId="227A8078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63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64</w:t>
            </w:r>
            <w:r w:rsidRPr="002C76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7E38F4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452</w:t>
            </w:r>
          </w:p>
          <w:p w14:paraId="6D5B966B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-0.56, -0.34]</w:t>
            </w:r>
          </w:p>
          <w:p w14:paraId="7E386E78" w14:textId="6DA68666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B12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.62e-1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06A898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452</w:t>
            </w:r>
          </w:p>
          <w:p w14:paraId="0B7E98CD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-0.57, -0.34]</w:t>
            </w:r>
          </w:p>
          <w:p w14:paraId="55F2E249" w14:textId="12B8B230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C1721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4e-1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36744E5" w14:textId="77777777" w:rsidR="00A04AA6" w:rsidRPr="00DD4FA4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4FA4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2</w:t>
            </w:r>
          </w:p>
          <w:p w14:paraId="6BCACDDF" w14:textId="77777777" w:rsidR="00A04AA6" w:rsidRPr="00DD4FA4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4FA4">
              <w:rPr>
                <w:rFonts w:ascii="Times New Roman" w:hAnsi="Times New Roman" w:cs="Times New Roman"/>
                <w:sz w:val="16"/>
                <w:szCs w:val="16"/>
              </w:rPr>
              <w:t>[0.1, 0.2]</w:t>
            </w:r>
          </w:p>
          <w:p w14:paraId="61DFEB8D" w14:textId="5E48C531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FA4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354</w:t>
            </w:r>
            <w:r w:rsidRPr="00DD4FA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A04AA6" w:rsidRPr="009838CB" w14:paraId="718483C3" w14:textId="77777777" w:rsidTr="009271E1">
        <w:tc>
          <w:tcPr>
            <w:tcW w:w="14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3BFE51" w14:textId="750CEED2" w:rsidR="00A04AA6" w:rsidRPr="009271E1" w:rsidRDefault="00A04AA6" w:rsidP="00A04A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1E1">
              <w:rPr>
                <w:rFonts w:ascii="Times New Roman" w:hAnsi="Times New Roman" w:cs="Times New Roman"/>
                <w:sz w:val="18"/>
                <w:szCs w:val="18"/>
              </w:rPr>
              <w:t>Inactive time (minutes)</w:t>
            </w:r>
          </w:p>
        </w:tc>
        <w:tc>
          <w:tcPr>
            <w:tcW w:w="14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B8F832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94</w:t>
            </w:r>
          </w:p>
          <w:p w14:paraId="66165E9E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0.28, 0.51]</w:t>
            </w:r>
          </w:p>
          <w:p w14:paraId="3F9843B7" w14:textId="0338C60B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E60A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43e-1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C88495" w14:textId="77777777" w:rsidR="00A04AA6" w:rsidRPr="00A722AA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2AA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  <w:p w14:paraId="16930FEA" w14:textId="77777777" w:rsidR="00A04AA6" w:rsidRPr="00A722AA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2AA">
              <w:rPr>
                <w:rFonts w:ascii="Times New Roman" w:hAnsi="Times New Roman" w:cs="Times New Roman"/>
                <w:sz w:val="16"/>
                <w:szCs w:val="16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A722AA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A722A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4F6A9899" w14:textId="22D637EF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22AA">
              <w:rPr>
                <w:rFonts w:ascii="Times New Roman" w:hAnsi="Times New Roman" w:cs="Times New Roman"/>
                <w:sz w:val="16"/>
                <w:szCs w:val="16"/>
              </w:rPr>
              <w:t>(0.0474)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272494" w14:textId="77777777" w:rsidR="00A04AA6" w:rsidRPr="00DE08AF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8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95</w:t>
            </w:r>
          </w:p>
          <w:p w14:paraId="7EB3123C" w14:textId="77777777" w:rsidR="00A04AA6" w:rsidRPr="00DE08AF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8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-0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1</w:t>
            </w:r>
            <w:r w:rsidRPr="00DE08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-0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  <w:r w:rsidRPr="00DE08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  <w:p w14:paraId="476D0C9C" w14:textId="36CF8B26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8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&lt;</w:t>
            </w:r>
            <w:r w:rsidRPr="000F7E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.39e-16</w:t>
            </w:r>
            <w:r w:rsidRPr="00DE08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BE9427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459</w:t>
            </w:r>
          </w:p>
          <w:p w14:paraId="1B467602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-0.57, -0.34]</w:t>
            </w:r>
          </w:p>
          <w:p w14:paraId="3D898D25" w14:textId="7929FC65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8864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1e-1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6519B7" w14:textId="77777777" w:rsidR="00A04AA6" w:rsidRPr="009F3AA5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3AA5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  <w:p w14:paraId="2F985434" w14:textId="77777777" w:rsidR="00A04AA6" w:rsidRPr="009F3AA5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3AA5">
              <w:rPr>
                <w:rFonts w:ascii="Times New Roman" w:hAnsi="Times New Roman" w:cs="Times New Roman"/>
                <w:sz w:val="16"/>
                <w:szCs w:val="16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9F3AA5">
              <w:rPr>
                <w:rFonts w:ascii="Times New Roman" w:hAnsi="Times New Roman" w:cs="Times New Roman"/>
                <w:sz w:val="16"/>
                <w:szCs w:val="16"/>
              </w:rPr>
              <w:t>, 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F3AA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60F8A16D" w14:textId="01E316C0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AA5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1</w:t>
            </w:r>
            <w:r w:rsidRPr="009F3AA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5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C350F1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70</w:t>
            </w:r>
          </w:p>
          <w:p w14:paraId="16050598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-0.20, 0.06]</w:t>
            </w:r>
          </w:p>
          <w:p w14:paraId="3D55BC66" w14:textId="59B45C1A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275)</w:t>
            </w:r>
          </w:p>
        </w:tc>
        <w:tc>
          <w:tcPr>
            <w:tcW w:w="18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50FBB0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246</w:t>
            </w:r>
          </w:p>
          <w:p w14:paraId="7FD4627B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-0.37, -0.13]</w:t>
            </w:r>
          </w:p>
          <w:p w14:paraId="1D295AD1" w14:textId="11D2F6D5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A351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.45e-0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2F2E32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88</w:t>
            </w:r>
          </w:p>
          <w:p w14:paraId="470C12F3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0.49, 0.69]</w:t>
            </w:r>
          </w:p>
          <w:p w14:paraId="568DBB86" w14:textId="353FC580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FA36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2e-1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D9F701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08</w:t>
            </w:r>
          </w:p>
          <w:p w14:paraId="08E5AADF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0.51, 0.71]</w:t>
            </w:r>
          </w:p>
          <w:p w14:paraId="165FD4FB" w14:textId="6DD8E7C1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&lt;</w:t>
            </w:r>
            <w:r w:rsidRPr="00875E3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e-1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CA377C" w14:textId="77777777" w:rsidR="00A04AA6" w:rsidRPr="00424726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269</w:t>
            </w:r>
          </w:p>
          <w:p w14:paraId="0DBF8995" w14:textId="77777777" w:rsidR="00A04AA6" w:rsidRPr="00424726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-0.39, -0.14]</w:t>
            </w:r>
          </w:p>
          <w:p w14:paraId="757A57BA" w14:textId="080DE470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47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DA3C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07e-05</w:t>
            </w:r>
            <w:r w:rsidRPr="004247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A04AA6" w:rsidRPr="009838CB" w14:paraId="6B577938" w14:textId="77777777" w:rsidTr="009271E1">
        <w:tc>
          <w:tcPr>
            <w:tcW w:w="14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9CADFA" w14:textId="1E1A82E4" w:rsidR="00A04AA6" w:rsidRPr="009271E1" w:rsidRDefault="00A04AA6" w:rsidP="00A04A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1E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ight time (minutes)</w:t>
            </w:r>
          </w:p>
        </w:tc>
        <w:tc>
          <w:tcPr>
            <w:tcW w:w="14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D52ACF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  <w:p w14:paraId="46D7F31B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-0.12, 0.14]</w:t>
            </w:r>
          </w:p>
          <w:p w14:paraId="13CB1309" w14:textId="65963D95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838)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2A1CCB" w14:textId="77777777" w:rsidR="00A04AA6" w:rsidRPr="00422142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2142">
              <w:rPr>
                <w:rFonts w:ascii="Times New Roman" w:hAnsi="Times New Roman" w:cs="Times New Roman"/>
                <w:sz w:val="16"/>
                <w:szCs w:val="16"/>
              </w:rPr>
              <w:t>-0.116</w:t>
            </w:r>
          </w:p>
          <w:p w14:paraId="619F9519" w14:textId="77777777" w:rsidR="00A04AA6" w:rsidRPr="00422142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2142">
              <w:rPr>
                <w:rFonts w:ascii="Times New Roman" w:hAnsi="Times New Roman" w:cs="Times New Roman"/>
                <w:sz w:val="16"/>
                <w:szCs w:val="16"/>
              </w:rPr>
              <w:t>[-0.17, -0.07]</w:t>
            </w:r>
          </w:p>
          <w:p w14:paraId="70A5F11F" w14:textId="4227DBDD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214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  <w:r w:rsidRPr="0042214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0F623A5" w14:textId="77777777" w:rsidR="00A04AA6" w:rsidRPr="00E31005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005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4DC22910" w14:textId="77777777" w:rsidR="00A04AA6" w:rsidRPr="00E31005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005">
              <w:rPr>
                <w:rFonts w:ascii="Times New Roman" w:hAnsi="Times New Roman" w:cs="Times New Roman"/>
                <w:sz w:val="16"/>
                <w:szCs w:val="16"/>
              </w:rPr>
              <w:t>[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3</w:t>
            </w:r>
            <w:r w:rsidRPr="00E3100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Pr="00E3100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29201C96" w14:textId="2CAE2687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100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32</w:t>
            </w:r>
            <w:r w:rsidRPr="00E3100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17F643" w14:textId="77777777" w:rsidR="00A04AA6" w:rsidRPr="00C61A3B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1A3B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  <w:p w14:paraId="1E4F3FEF" w14:textId="77777777" w:rsidR="00A04AA6" w:rsidRPr="00C61A3B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1A3B">
              <w:rPr>
                <w:rFonts w:ascii="Times New Roman" w:hAnsi="Times New Roman" w:cs="Times New Roman"/>
                <w:sz w:val="16"/>
                <w:szCs w:val="16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C61A3B">
              <w:rPr>
                <w:rFonts w:ascii="Times New Roman" w:hAnsi="Times New Roman" w:cs="Times New Roman"/>
                <w:sz w:val="16"/>
                <w:szCs w:val="16"/>
              </w:rPr>
              <w:t>, 0.04]</w:t>
            </w:r>
          </w:p>
          <w:p w14:paraId="4FF576BD" w14:textId="61547443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1A3B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  <w:r w:rsidRPr="00C61A3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66106B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3</w:t>
            </w:r>
          </w:p>
          <w:p w14:paraId="28909B56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-0.14, 0.11]</w:t>
            </w:r>
          </w:p>
          <w:p w14:paraId="16D91F1B" w14:textId="4EA3EA23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837)</w:t>
            </w:r>
          </w:p>
        </w:tc>
        <w:tc>
          <w:tcPr>
            <w:tcW w:w="125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9F29E3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</w:p>
          <w:p w14:paraId="2416F429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-0.14, 0.11]</w:t>
            </w:r>
          </w:p>
          <w:p w14:paraId="228B1E9C" w14:textId="1FA1904E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812)</w:t>
            </w:r>
          </w:p>
        </w:tc>
        <w:tc>
          <w:tcPr>
            <w:tcW w:w="18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7C5D62" w14:textId="77777777" w:rsidR="00A04AA6" w:rsidRPr="005B090D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90D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  <w:p w14:paraId="01173765" w14:textId="77777777" w:rsidR="00A04AA6" w:rsidRPr="005B090D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90D">
              <w:rPr>
                <w:rFonts w:ascii="Times New Roman" w:hAnsi="Times New Roman" w:cs="Times New Roman"/>
                <w:sz w:val="16"/>
                <w:szCs w:val="16"/>
              </w:rPr>
              <w:t>[-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5B090D">
              <w:rPr>
                <w:rFonts w:ascii="Times New Roman" w:hAnsi="Times New Roman" w:cs="Times New Roman"/>
                <w:sz w:val="16"/>
                <w:szCs w:val="16"/>
              </w:rPr>
              <w:t>, 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5B090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4E220B4E" w14:textId="72B4D968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90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  <w:r w:rsidRPr="005B090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901226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443</w:t>
            </w:r>
          </w:p>
          <w:p w14:paraId="2E150BD4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-0.56, -0.33]</w:t>
            </w:r>
          </w:p>
          <w:p w14:paraId="0B1897DD" w14:textId="78739D8D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9C1A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16e-1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871856A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378</w:t>
            </w:r>
          </w:p>
          <w:p w14:paraId="5617E7CF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-0.49, -0.26]</w:t>
            </w:r>
          </w:p>
          <w:p w14:paraId="4986BBAC" w14:textId="6E24C1CB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5706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6e-0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1510C2" w14:textId="77777777" w:rsidR="00A04AA6" w:rsidRPr="00776061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776061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  <w:p w14:paraId="4E30877E" w14:textId="77777777" w:rsidR="00A04AA6" w:rsidRPr="00776061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061">
              <w:rPr>
                <w:rFonts w:ascii="Times New Roman" w:hAnsi="Times New Roman" w:cs="Times New Roman"/>
                <w:sz w:val="16"/>
                <w:szCs w:val="16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77606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Pr="00776061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50DA8CC6" w14:textId="36CABC46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061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4</w:t>
            </w:r>
            <w:r w:rsidRPr="0077606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A04AA6" w:rsidRPr="009838CB" w14:paraId="3CEE04A6" w14:textId="77777777" w:rsidTr="009271E1">
        <w:tc>
          <w:tcPr>
            <w:tcW w:w="14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7B0975" w14:textId="1CF2CF2C" w:rsidR="00A04AA6" w:rsidRPr="009271E1" w:rsidRDefault="00A04AA6" w:rsidP="00A04A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1E1">
              <w:rPr>
                <w:rFonts w:ascii="Times New Roman" w:hAnsi="Times New Roman" w:cs="Times New Roman"/>
                <w:sz w:val="18"/>
                <w:szCs w:val="18"/>
              </w:rPr>
              <w:t>Moderate time (minutes)</w:t>
            </w:r>
          </w:p>
        </w:tc>
        <w:tc>
          <w:tcPr>
            <w:tcW w:w="14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DDA523B" w14:textId="77777777" w:rsidR="00A04AA6" w:rsidRPr="00FF41AB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41A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  <w:p w14:paraId="1B9188B0" w14:textId="77777777" w:rsidR="00A04AA6" w:rsidRPr="00FF41AB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41AB">
              <w:rPr>
                <w:rFonts w:ascii="Times New Roman" w:hAnsi="Times New Roman" w:cs="Times New Roman"/>
                <w:sz w:val="16"/>
                <w:szCs w:val="16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FF41A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FF41AB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712682B3" w14:textId="393586F4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41AB">
              <w:rPr>
                <w:rFonts w:ascii="Times New Roman" w:hAnsi="Times New Roman" w:cs="Times New Roman"/>
                <w:sz w:val="16"/>
                <w:szCs w:val="16"/>
              </w:rPr>
              <w:t>(0.0467)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616843" w14:textId="77777777" w:rsidR="00A04AA6" w:rsidRPr="00D277E1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7E1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  <w:p w14:paraId="68E9B3E5" w14:textId="77777777" w:rsidR="00A04AA6" w:rsidRPr="00D277E1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7E1">
              <w:rPr>
                <w:rFonts w:ascii="Times New Roman" w:hAnsi="Times New Roman" w:cs="Times New Roman"/>
                <w:sz w:val="16"/>
                <w:szCs w:val="16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D277E1">
              <w:rPr>
                <w:rFonts w:ascii="Times New Roman" w:hAnsi="Times New Roman" w:cs="Times New Roman"/>
                <w:sz w:val="16"/>
                <w:szCs w:val="16"/>
              </w:rPr>
              <w:t>, 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277E1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6D710BE1" w14:textId="68A7450F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95)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DFCD62" w14:textId="77777777" w:rsidR="00A04AA6" w:rsidRPr="009E25F3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5F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  <w:p w14:paraId="62D70955" w14:textId="77777777" w:rsidR="00A04AA6" w:rsidRPr="009E25F3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5F3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9E25F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E25F3">
              <w:rPr>
                <w:rFonts w:ascii="Times New Roman" w:hAnsi="Times New Roman" w:cs="Times New Roman"/>
                <w:sz w:val="16"/>
                <w:szCs w:val="16"/>
              </w:rPr>
              <w:t>1, 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9E25F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24E1A483" w14:textId="6E8DEED2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697)</w:t>
            </w:r>
          </w:p>
        </w:tc>
        <w:tc>
          <w:tcPr>
            <w:tcW w:w="12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D8628A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  <w:p w14:paraId="544909C5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-0.11, 0.16]</w:t>
            </w:r>
          </w:p>
          <w:p w14:paraId="7F70ED1C" w14:textId="1108A8E8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692)</w:t>
            </w:r>
          </w:p>
        </w:tc>
        <w:tc>
          <w:tcPr>
            <w:tcW w:w="12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1173BF9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  <w:p w14:paraId="13647DCD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-0.11, 0.15]</w:t>
            </w:r>
          </w:p>
          <w:p w14:paraId="2A453BDE" w14:textId="113AD9BF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768)</w:t>
            </w:r>
          </w:p>
        </w:tc>
        <w:tc>
          <w:tcPr>
            <w:tcW w:w="125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E249FAA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04</w:t>
            </w:r>
          </w:p>
          <w:p w14:paraId="5E0E4952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-0.13, 0.12]</w:t>
            </w:r>
          </w:p>
          <w:p w14:paraId="3D166E51" w14:textId="651FC5B3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954)</w:t>
            </w:r>
          </w:p>
        </w:tc>
        <w:tc>
          <w:tcPr>
            <w:tcW w:w="18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064DDD" w14:textId="77777777" w:rsidR="00A04AA6" w:rsidRPr="009E51EF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  <w:p w14:paraId="13E5DD6C" w14:textId="77777777" w:rsidR="00A04AA6" w:rsidRPr="009E51EF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-0.13, 0.12]</w:t>
            </w:r>
          </w:p>
          <w:p w14:paraId="2092FBE2" w14:textId="746C2C4F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51EF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33</w:t>
            </w:r>
            <w:r w:rsidRPr="009E51E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058C0C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293</w:t>
            </w:r>
          </w:p>
          <w:p w14:paraId="47DA8798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-0.41 -0.17]</w:t>
            </w:r>
          </w:p>
          <w:p w14:paraId="41D5DA81" w14:textId="2590A6E4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394C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22e-0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A92D33" w14:textId="77777777" w:rsidR="00A04AA6" w:rsidRPr="005A11C5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A11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0</w:t>
            </w:r>
          </w:p>
          <w:p w14:paraId="3937B1E7" w14:textId="77777777" w:rsidR="00A04AA6" w:rsidRPr="005A11C5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A11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-0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1</w:t>
            </w:r>
            <w:r w:rsidRPr="005A11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-0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  <w:r w:rsidRPr="005A11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  <w:p w14:paraId="442C52B1" w14:textId="28B0C37C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11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856BD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03e-06</w:t>
            </w:r>
            <w:r w:rsidRPr="005A11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F33B0E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31</w:t>
            </w:r>
          </w:p>
          <w:p w14:paraId="472D4FF1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-0.16, 0.1]</w:t>
            </w:r>
          </w:p>
          <w:p w14:paraId="736D233E" w14:textId="3060B1CF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642)</w:t>
            </w:r>
          </w:p>
        </w:tc>
      </w:tr>
      <w:tr w:rsidR="00A04AA6" w:rsidRPr="009838CB" w14:paraId="274431E5" w14:textId="77777777" w:rsidTr="00A04AA6">
        <w:tc>
          <w:tcPr>
            <w:tcW w:w="14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AB70E9" w14:textId="786994B0" w:rsidR="00A04AA6" w:rsidRPr="009271E1" w:rsidRDefault="00A04AA6" w:rsidP="00A04A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1E1">
              <w:rPr>
                <w:rFonts w:ascii="Times New Roman" w:hAnsi="Times New Roman" w:cs="Times New Roman"/>
                <w:sz w:val="18"/>
                <w:szCs w:val="18"/>
              </w:rPr>
              <w:t>Vigorous time (minutes)</w:t>
            </w:r>
          </w:p>
        </w:tc>
        <w:tc>
          <w:tcPr>
            <w:tcW w:w="14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5D1C90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42</w:t>
            </w:r>
          </w:p>
          <w:p w14:paraId="341DB3A1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-0.17, 0.09]</w:t>
            </w:r>
          </w:p>
          <w:p w14:paraId="431786B1" w14:textId="7280EFDE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523)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AF3B61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  <w:p w14:paraId="6385C2DD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-0.12, 0.14]</w:t>
            </w:r>
          </w:p>
          <w:p w14:paraId="78970B4A" w14:textId="1D919531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836)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E25CD4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  <w:p w14:paraId="23101532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-0.08, 0.19]</w:t>
            </w:r>
          </w:p>
          <w:p w14:paraId="559911AA" w14:textId="3B09F362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416)</w:t>
            </w:r>
          </w:p>
        </w:tc>
        <w:tc>
          <w:tcPr>
            <w:tcW w:w="12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9CC5DD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  <w:p w14:paraId="185F616A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-0.05, 0.21]</w:t>
            </w:r>
          </w:p>
          <w:p w14:paraId="6C47834B" w14:textId="1E28E6D8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214)</w:t>
            </w:r>
          </w:p>
        </w:tc>
        <w:tc>
          <w:tcPr>
            <w:tcW w:w="12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48DDDC3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  <w:p w14:paraId="71814041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-0.02, 0.23]</w:t>
            </w:r>
          </w:p>
          <w:p w14:paraId="0E84BA9A" w14:textId="068AE338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12)</w:t>
            </w:r>
          </w:p>
        </w:tc>
        <w:tc>
          <w:tcPr>
            <w:tcW w:w="125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A34BCA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95</w:t>
            </w:r>
          </w:p>
          <w:p w14:paraId="799F40B2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-0.22, 0.03]</w:t>
            </w:r>
          </w:p>
          <w:p w14:paraId="14F75E38" w14:textId="6D81F555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44)</w:t>
            </w:r>
          </w:p>
        </w:tc>
        <w:tc>
          <w:tcPr>
            <w:tcW w:w="18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6E2AE5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  <w:p w14:paraId="127092B9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-0.04, 0.21]</w:t>
            </w:r>
          </w:p>
          <w:p w14:paraId="70E64DA0" w14:textId="03B97CAE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207)</w:t>
            </w:r>
          </w:p>
        </w:tc>
        <w:tc>
          <w:tcPr>
            <w:tcW w:w="12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A40688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178</w:t>
            </w:r>
          </w:p>
          <w:p w14:paraId="5B9B5550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-0.3, -0.05]</w:t>
            </w:r>
          </w:p>
          <w:p w14:paraId="4E3CF7AC" w14:textId="7124C9F5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AB4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52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0112BF8" w14:textId="77777777" w:rsidR="00A04AA6" w:rsidRPr="00106B2E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6B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  <w:r w:rsidRPr="00106B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  <w:p w14:paraId="3DD0ABDA" w14:textId="77777777" w:rsidR="00A04AA6" w:rsidRPr="00106B2E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6B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-0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2</w:t>
            </w:r>
            <w:r w:rsidRPr="00106B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-0.07]</w:t>
            </w:r>
          </w:p>
          <w:p w14:paraId="13F667C4" w14:textId="095D8D1C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06B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355A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251</w:t>
            </w:r>
            <w:r w:rsidRPr="00106B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016A67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  <w:p w14:paraId="5B5B99BA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-0.01, 0.16]</w:t>
            </w:r>
          </w:p>
          <w:p w14:paraId="6EF77B5B" w14:textId="64256A22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652)</w:t>
            </w:r>
          </w:p>
        </w:tc>
      </w:tr>
      <w:tr w:rsidR="00A04AA6" w:rsidRPr="009838CB" w14:paraId="4644B288" w14:textId="77777777" w:rsidTr="00A04AA6">
        <w:tc>
          <w:tcPr>
            <w:tcW w:w="1467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</w:tcPr>
          <w:p w14:paraId="1EFED30D" w14:textId="07F741DE" w:rsidR="00A04AA6" w:rsidRPr="009271E1" w:rsidRDefault="00A04AA6" w:rsidP="00A04A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1E1">
              <w:rPr>
                <w:rFonts w:ascii="Times New Roman" w:hAnsi="Times New Roman" w:cs="Times New Roman"/>
                <w:sz w:val="18"/>
                <w:szCs w:val="18"/>
              </w:rPr>
              <w:t>Bouts of 30 minutes inactivity</w:t>
            </w:r>
          </w:p>
        </w:tc>
        <w:tc>
          <w:tcPr>
            <w:tcW w:w="1414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</w:tcPr>
          <w:p w14:paraId="711EADDC" w14:textId="77777777" w:rsidR="00A04AA6" w:rsidRPr="00315F82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5F8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36</w:t>
            </w:r>
          </w:p>
          <w:p w14:paraId="4100B6AD" w14:textId="77777777" w:rsidR="00A04AA6" w:rsidRPr="00315F82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5F8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0.21, 0.46]</w:t>
            </w:r>
          </w:p>
          <w:p w14:paraId="30F35BE3" w14:textId="536CD819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5F8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.85e-07)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</w:tcPr>
          <w:p w14:paraId="6C448D6D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24</w:t>
            </w:r>
          </w:p>
          <w:p w14:paraId="1CF290FA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-0.15, 0.11]</w:t>
            </w:r>
          </w:p>
          <w:p w14:paraId="0318D5DB" w14:textId="20B07C65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72)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</w:tcPr>
          <w:p w14:paraId="1516437D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342</w:t>
            </w:r>
          </w:p>
          <w:p w14:paraId="1227C4C4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-0.47, -0.22]</w:t>
            </w:r>
          </w:p>
          <w:p w14:paraId="6AD0E37C" w14:textId="1AB44914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F3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1e-0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70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</w:tcPr>
          <w:p w14:paraId="502DBDFE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307</w:t>
            </w:r>
          </w:p>
          <w:p w14:paraId="05DE937E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-0.43, -0.18]</w:t>
            </w:r>
          </w:p>
          <w:p w14:paraId="6AB3FD57" w14:textId="46CCF08F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5F29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5e-0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71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</w:tcPr>
          <w:p w14:paraId="03D9542F" w14:textId="77777777" w:rsidR="00A04AA6" w:rsidRPr="002E1374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374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  <w:p w14:paraId="437F4938" w14:textId="77777777" w:rsidR="00A04AA6" w:rsidRPr="002E1374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374">
              <w:rPr>
                <w:rFonts w:ascii="Times New Roman" w:hAnsi="Times New Roman" w:cs="Times New Roman"/>
                <w:sz w:val="16"/>
                <w:szCs w:val="16"/>
              </w:rPr>
              <w:t>[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Pr="002E1374">
              <w:rPr>
                <w:rFonts w:ascii="Times New Roman" w:hAnsi="Times New Roman" w:cs="Times New Roman"/>
                <w:sz w:val="16"/>
                <w:szCs w:val="16"/>
              </w:rPr>
              <w:t>, 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2E137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160AD5BD" w14:textId="0528C163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43)</w:t>
            </w:r>
          </w:p>
        </w:tc>
        <w:tc>
          <w:tcPr>
            <w:tcW w:w="1258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</w:tcPr>
          <w:p w14:paraId="2F669267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85</w:t>
            </w:r>
          </w:p>
          <w:p w14:paraId="0D0B3EA8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-0.21, 0.04]</w:t>
            </w:r>
          </w:p>
          <w:p w14:paraId="38B6730D" w14:textId="036F6038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9)</w:t>
            </w:r>
          </w:p>
        </w:tc>
        <w:tc>
          <w:tcPr>
            <w:tcW w:w="1836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</w:tcPr>
          <w:p w14:paraId="1CDD4422" w14:textId="77777777" w:rsidR="00A04AA6" w:rsidRPr="004B31C0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185</w:t>
            </w:r>
          </w:p>
          <w:p w14:paraId="6F8B7B1B" w14:textId="77777777" w:rsidR="00A04AA6" w:rsidRPr="004B31C0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-0.31, -0.06]</w:t>
            </w:r>
          </w:p>
          <w:p w14:paraId="4A6886D3" w14:textId="54FEA1D6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0.0035)</w:t>
            </w:r>
          </w:p>
        </w:tc>
        <w:tc>
          <w:tcPr>
            <w:tcW w:w="1274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</w:tcPr>
          <w:p w14:paraId="7BBB7DD5" w14:textId="77777777" w:rsidR="00A04AA6" w:rsidRPr="00DB6A37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B6A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84</w:t>
            </w:r>
          </w:p>
          <w:p w14:paraId="62D7606B" w14:textId="77777777" w:rsidR="00A04AA6" w:rsidRPr="00DB6A37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B6A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0.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9,</w:t>
            </w:r>
            <w:r w:rsidRPr="00DB6A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0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8</w:t>
            </w:r>
            <w:r w:rsidRPr="00DB6A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  <w:p w14:paraId="270922F9" w14:textId="7B9AD570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FA36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2e-1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</w:tcPr>
          <w:p w14:paraId="28A53471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9</w:t>
            </w:r>
          </w:p>
          <w:p w14:paraId="64D98BEB" w14:textId="77777777" w:rsidR="00A04AA6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0.60, 0.78]</w:t>
            </w:r>
          </w:p>
          <w:p w14:paraId="248F6787" w14:textId="08D9B168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7D71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2e-1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93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</w:tcPr>
          <w:p w14:paraId="6241E2D6" w14:textId="77777777" w:rsidR="00A04AA6" w:rsidRPr="000C7ED5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  <w:p w14:paraId="14A8067C" w14:textId="77777777" w:rsidR="00A04AA6" w:rsidRPr="000C7ED5" w:rsidRDefault="00A04AA6" w:rsidP="00A04A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ED5">
              <w:rPr>
                <w:rFonts w:ascii="Times New Roman" w:hAnsi="Times New Roman" w:cs="Times New Roman"/>
                <w:sz w:val="16"/>
                <w:szCs w:val="16"/>
              </w:rPr>
              <w:t>[-0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C7ED5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</w:t>
            </w:r>
            <w:r w:rsidRPr="000C7ED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2C835AF2" w14:textId="0D0D7541" w:rsidR="00A04AA6" w:rsidRPr="009271E1" w:rsidRDefault="00A04AA6" w:rsidP="00A04A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ED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  <w:r w:rsidRPr="000C7E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</w:tbl>
    <w:bookmarkEnd w:id="0"/>
    <w:p w14:paraId="58028FEB" w14:textId="639C72D4" w:rsidR="004112A7" w:rsidRPr="004112A7" w:rsidRDefault="004112A7" w:rsidP="009271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bbreviations: </w:t>
      </w:r>
      <w:r>
        <w:rPr>
          <w:rFonts w:ascii="Times New Roman" w:hAnsi="Times New Roman" w:cs="Times New Roman"/>
        </w:rPr>
        <w:t>SE: Sleep efficiency, TIB: Time in bed, TST: Total sleep time, WASO: Wakefulness after sleep onset</w:t>
      </w:r>
    </w:p>
    <w:p w14:paraId="03F47524" w14:textId="40535577" w:rsidR="009271E1" w:rsidRPr="00EE3A3A" w:rsidRDefault="009271E1" w:rsidP="009271E1">
      <w:pPr>
        <w:rPr>
          <w:rFonts w:ascii="Times New Roman" w:hAnsi="Times New Roman" w:cs="Times New Roman"/>
        </w:rPr>
      </w:pPr>
      <w:r w:rsidRPr="00EE3A3A">
        <w:rPr>
          <w:rFonts w:ascii="Times New Roman" w:hAnsi="Times New Roman" w:cs="Times New Roman"/>
        </w:rPr>
        <w:t>Linear regression effects sizes (standardised beta coefficient), [confidence intervals (95%)], (p-value) for association between each accelerometer derived sleep measure and symptomatic sleep. Bold p-values represent significant associations as post Bonferroni correction for multiple comparisons (&lt;0.005). Adjusted for sex and age.</w:t>
      </w:r>
    </w:p>
    <w:p w14:paraId="214BD737" w14:textId="77777777" w:rsidR="009271E1" w:rsidRPr="009271E1" w:rsidRDefault="009271E1">
      <w:pPr>
        <w:rPr>
          <w:rFonts w:ascii="Times New Roman" w:hAnsi="Times New Roman" w:cs="Times New Roman"/>
          <w:sz w:val="24"/>
          <w:szCs w:val="24"/>
        </w:rPr>
      </w:pPr>
    </w:p>
    <w:sectPr w:rsidR="009271E1" w:rsidRPr="009271E1" w:rsidSect="009271E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1E1"/>
    <w:rsid w:val="000434FB"/>
    <w:rsid w:val="004112A7"/>
    <w:rsid w:val="00424C2D"/>
    <w:rsid w:val="00724D33"/>
    <w:rsid w:val="00787022"/>
    <w:rsid w:val="008F5B62"/>
    <w:rsid w:val="009271E1"/>
    <w:rsid w:val="0093319D"/>
    <w:rsid w:val="00972F7C"/>
    <w:rsid w:val="00A04AA6"/>
    <w:rsid w:val="00AC0B0F"/>
    <w:rsid w:val="00EC6189"/>
    <w:rsid w:val="00F55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3E785"/>
  <w15:chartTrackingRefBased/>
  <w15:docId w15:val="{BBD53145-F5E6-4C2E-A594-DC9EDF14C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7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271E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C0B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0B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0B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B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B0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8702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8</Words>
  <Characters>466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Bailey</dc:creator>
  <cp:keywords/>
  <dc:description/>
  <cp:lastModifiedBy>Grace Bailey</cp:lastModifiedBy>
  <cp:revision>3</cp:revision>
  <dcterms:created xsi:type="dcterms:W3CDTF">2022-10-05T11:18:00Z</dcterms:created>
  <dcterms:modified xsi:type="dcterms:W3CDTF">2022-10-05T11:18:00Z</dcterms:modified>
</cp:coreProperties>
</file>